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: Association results in the combined data for the replicated SNPs by sub-type of SSc patients</w:t>
      </w:r>
    </w:p>
    <w:tbl>
      <w:tblPr>
        <w:tblW w:w="144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9"/>
        <w:gridCol w:w="1309"/>
        <w:gridCol w:w="1318"/>
        <w:gridCol w:w="591"/>
        <w:gridCol w:w="877"/>
        <w:gridCol w:w="515"/>
        <w:gridCol w:w="185"/>
        <w:gridCol w:w="911"/>
        <w:gridCol w:w="524"/>
        <w:gridCol w:w="163"/>
        <w:gridCol w:w="935"/>
        <w:gridCol w:w="539"/>
        <w:gridCol w:w="185"/>
        <w:gridCol w:w="813"/>
        <w:gridCol w:w="624"/>
        <w:gridCol w:w="163"/>
        <w:gridCol w:w="847"/>
        <w:gridCol w:w="606"/>
        <w:gridCol w:w="185"/>
        <w:gridCol w:w="795"/>
        <w:gridCol w:w="606"/>
      </w:tblGrid>
      <w:tr>
        <w:trPr>
          <w:trHeight w:val="5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7867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56" w:hanging="7056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A. Case -Only analyses. Homogeneity of ORs by case category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fr-FR"/>
              </w:rPr>
              <w:t>£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Dc vs Lc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fr-FR"/>
              </w:rPr>
              <w:t>$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ACA+ vs ACA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fr-F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PO+ vs TOPO-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hr.-gene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BP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in.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(PSORS1C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13057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 214 2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3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.1E-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9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 (HLA-DQB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64576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 771 8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8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.1E-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.6E-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18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 (RHOB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4207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48 9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4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7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1302140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52 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5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3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34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 (TNIP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495888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0 4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6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79278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5 9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5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2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1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223328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20 29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0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867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B. Case category vs Controls analyses. Evidence of association by case category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Dc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ACA+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ACA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PO+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PO-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hr.-gene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BP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in.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</w:tr>
      <w:tr>
        <w:trPr>
          <w:trHeight w:val="34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(PSORS1C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13057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 214 2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E-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E-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1,0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2E-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1,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 (HLA-DQB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64576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 771 8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9E-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2E-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2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5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3E-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9E-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5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7E-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66</w:t>
            </w:r>
          </w:p>
        </w:tc>
      </w:tr>
      <w:tr>
        <w:trPr>
          <w:trHeight w:val="24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 (RHOB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4207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48 9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E-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5E-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1E-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1302140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52 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7E-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2E-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7E-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1</w:t>
            </w:r>
          </w:p>
        </w:tc>
      </w:tr>
      <w:tr>
        <w:trPr>
          <w:trHeight w:val="34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 (TNIP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495888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0 4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4E-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6E-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E-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4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79278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5 9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3E-0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9E-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2E-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1E-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223328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20 29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6E-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0E-0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E-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E-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E-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£ Diffuse cutaneous (Dc) vs Limited cutaneous (Lc) forms; $anticentromere antibodies positive (ACA+) vs negative (ACA-); *anti-topoisomerase I positive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Kbiotxt1">
    <w:name w:val="kbio_txt1"/>
    <w:basedOn w:val="Policepardfaut"/>
    <w:qFormat/>
    <w:rPr>
      <w:rFonts w:ascii="Arial" w:hAnsi="Arial" w:cs="Arial"/>
      <w:b w:val="false"/>
      <w:bCs w:val="false"/>
      <w:i w:val="false"/>
      <w:iCs w:val="false"/>
      <w:color w:val="666666"/>
      <w:sz w:val="14"/>
      <w:szCs w:val="14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Jrnl">
    <w:name w:val="jrnl"/>
    <w:basedOn w:val="Policepardfaut"/>
    <w:qFormat/>
    <w:rPr/>
  </w:style>
  <w:style w:type="character" w:styleId="Src1">
    <w:name w:val="src1"/>
    <w:basedOn w:val="Policepardfaut"/>
    <w:qFormat/>
    <w:rPr>
      <w:vanish w:val="false"/>
    </w:rPr>
  </w:style>
  <w:style w:type="character" w:styleId="Src">
    <w:name w:val="src"/>
    <w:basedOn w:val="Policepard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basedOn w:val="Policepardfaut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6:39:00Z</dcterms:created>
  <dc:creator>yannick allanore</dc:creator>
  <dc:description/>
  <cp:keywords/>
  <dc:language>en-US</dc:language>
  <cp:lastModifiedBy>yannick allanore</cp:lastModifiedBy>
  <cp:lastPrinted>2010-08-17T08:26:00Z</cp:lastPrinted>
  <dcterms:modified xsi:type="dcterms:W3CDTF">2011-04-21T16:39:00Z</dcterms:modified>
  <cp:revision>2</cp:revision>
  <dc:subject/>
  <dc:title>MATERIAL AND METHODS</dc:title>
</cp:coreProperties>
</file>